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B5C8C" w14:textId="77777777" w:rsidR="00881438" w:rsidRDefault="00881438">
      <w:pPr>
        <w:rPr>
          <w:lang w:val="en-CA"/>
        </w:rPr>
      </w:pPr>
    </w:p>
    <w:p w14:paraId="173994D4" w14:textId="77777777" w:rsidR="00D37ED5" w:rsidRPr="00C0705A" w:rsidRDefault="00D37ED5" w:rsidP="00D37ED5">
      <w:pPr>
        <w:spacing w:after="0" w:line="480" w:lineRule="auto"/>
        <w:jc w:val="both"/>
        <w:rPr>
          <w:b/>
        </w:rPr>
      </w:pPr>
      <w:r w:rsidRPr="00C0705A">
        <w:rPr>
          <w:b/>
        </w:rPr>
        <w:t>Supplementary material:</w:t>
      </w:r>
    </w:p>
    <w:p w14:paraId="170F43C3" w14:textId="4F90A5FE" w:rsidR="00D37ED5" w:rsidRPr="00C0705A" w:rsidRDefault="00D37ED5" w:rsidP="00D37ED5">
      <w:pPr>
        <w:spacing w:after="0" w:line="480" w:lineRule="auto"/>
        <w:jc w:val="both"/>
        <w:rPr>
          <w:lang w:val="en-US"/>
        </w:rPr>
      </w:pPr>
      <w:r w:rsidRPr="00C0705A">
        <w:rPr>
          <w:lang w:val="en-US"/>
        </w:rPr>
        <w:t xml:space="preserve">Table </w:t>
      </w:r>
      <w:r w:rsidR="00D7397C">
        <w:rPr>
          <w:lang w:val="en-US"/>
        </w:rPr>
        <w:t>1</w:t>
      </w:r>
      <w:r w:rsidRPr="00C0705A">
        <w:rPr>
          <w:lang w:val="en-US"/>
        </w:rPr>
        <w:t>) Search stra</w:t>
      </w:r>
      <w:r>
        <w:rPr>
          <w:lang w:val="en-US"/>
        </w:rPr>
        <w:t>tegy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1876"/>
        <w:gridCol w:w="4198"/>
        <w:gridCol w:w="2942"/>
      </w:tblGrid>
      <w:tr w:rsidR="00D37ED5" w:rsidRPr="000C0619" w14:paraId="34803DBB" w14:textId="77777777" w:rsidTr="00DC7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A752E7" w14:textId="77777777" w:rsidR="00D37ED5" w:rsidRPr="000C0619" w:rsidRDefault="00D37ED5" w:rsidP="00DC76C5">
            <w:r>
              <w:t>Nr.</w:t>
            </w:r>
          </w:p>
        </w:tc>
        <w:tc>
          <w:tcPr>
            <w:tcW w:w="0" w:type="auto"/>
            <w:gridSpan w:val="2"/>
          </w:tcPr>
          <w:p w14:paraId="11243133" w14:textId="77777777" w:rsidR="00D37ED5" w:rsidRPr="000C0619" w:rsidRDefault="00D37ED5" w:rsidP="00DC76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rms</w:t>
            </w:r>
          </w:p>
        </w:tc>
      </w:tr>
      <w:tr w:rsidR="00D37ED5" w:rsidRPr="000C0619" w14:paraId="45C91F88" w14:textId="77777777" w:rsidTr="00DC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CCFE5C" w14:textId="77777777" w:rsidR="00D37ED5" w:rsidRPr="000C0619" w:rsidRDefault="00D37ED5" w:rsidP="00DC76C5">
            <w:r w:rsidRPr="000C0619">
              <w:t>1.</w:t>
            </w:r>
          </w:p>
        </w:tc>
        <w:tc>
          <w:tcPr>
            <w:tcW w:w="0" w:type="auto"/>
            <w:gridSpan w:val="2"/>
            <w:hideMark/>
          </w:tcPr>
          <w:p w14:paraId="7146D793" w14:textId="77777777" w:rsidR="00D37ED5" w:rsidRPr="000C0619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0619">
              <w:t>COVID-19/</w:t>
            </w:r>
          </w:p>
        </w:tc>
      </w:tr>
      <w:tr w:rsidR="00D37ED5" w:rsidRPr="000C0619" w14:paraId="7538FC18" w14:textId="77777777" w:rsidTr="00DC7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CB8B6F" w14:textId="77777777" w:rsidR="00D37ED5" w:rsidRPr="000C0619" w:rsidRDefault="00D37ED5" w:rsidP="00DC76C5">
            <w:r w:rsidRPr="000C0619">
              <w:t>2.</w:t>
            </w:r>
          </w:p>
        </w:tc>
        <w:tc>
          <w:tcPr>
            <w:tcW w:w="0" w:type="auto"/>
            <w:gridSpan w:val="2"/>
            <w:hideMark/>
          </w:tcPr>
          <w:p w14:paraId="4EB0F1CC" w14:textId="77777777" w:rsidR="00D37ED5" w:rsidRPr="000C0619" w:rsidRDefault="00D37ED5" w:rsidP="00DC7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619">
              <w:t>Coronavirus Infections</w:t>
            </w:r>
          </w:p>
        </w:tc>
      </w:tr>
      <w:tr w:rsidR="00D37ED5" w:rsidRPr="00D7397C" w14:paraId="419618DD" w14:textId="77777777" w:rsidTr="00DC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2C0E85" w14:textId="77777777" w:rsidR="00D37ED5" w:rsidRPr="000C0619" w:rsidRDefault="00D37ED5" w:rsidP="00DC76C5">
            <w:r w:rsidRPr="000C0619">
              <w:t>4.</w:t>
            </w:r>
          </w:p>
        </w:tc>
        <w:tc>
          <w:tcPr>
            <w:tcW w:w="0" w:type="auto"/>
            <w:gridSpan w:val="2"/>
          </w:tcPr>
          <w:p w14:paraId="0335CA14" w14:textId="77777777" w:rsidR="00D37ED5" w:rsidRPr="00C0705A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0705A">
              <w:rPr>
                <w:lang w:val="en-US"/>
              </w:rPr>
              <w:t>(sars-cov-2 or sars-cov2 or sarscov2 or sarscov-2).</w:t>
            </w:r>
          </w:p>
        </w:tc>
      </w:tr>
      <w:tr w:rsidR="00D37ED5" w:rsidRPr="000C0619" w14:paraId="17C1C6C3" w14:textId="77777777" w:rsidTr="00DC7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4A796" w14:textId="77777777" w:rsidR="00D37ED5" w:rsidRPr="000C0619" w:rsidRDefault="00D37ED5" w:rsidP="00DC76C5">
            <w:r w:rsidRPr="000C0619">
              <w:t>6.</w:t>
            </w:r>
          </w:p>
        </w:tc>
        <w:tc>
          <w:tcPr>
            <w:tcW w:w="0" w:type="auto"/>
            <w:gridSpan w:val="2"/>
            <w:hideMark/>
          </w:tcPr>
          <w:p w14:paraId="02DDF30C" w14:textId="77777777" w:rsidR="00D37ED5" w:rsidRPr="000C0619" w:rsidRDefault="00D37ED5" w:rsidP="00DC7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619">
              <w:t>coronavirus.</w:t>
            </w:r>
          </w:p>
        </w:tc>
      </w:tr>
      <w:tr w:rsidR="00D37ED5" w:rsidRPr="000C0619" w14:paraId="1AD575F4" w14:textId="77777777" w:rsidTr="00DC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F2F18B" w14:textId="77777777" w:rsidR="00D37ED5" w:rsidRPr="000C0619" w:rsidRDefault="00D37ED5" w:rsidP="00DC76C5">
            <w:r w:rsidRPr="000C0619">
              <w:t>7.</w:t>
            </w:r>
          </w:p>
        </w:tc>
        <w:tc>
          <w:tcPr>
            <w:tcW w:w="0" w:type="auto"/>
            <w:gridSpan w:val="2"/>
            <w:hideMark/>
          </w:tcPr>
          <w:p w14:paraId="26295603" w14:textId="77777777" w:rsidR="00D37ED5" w:rsidRPr="000C0619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0619">
              <w:t>kidney transplantation/</w:t>
            </w:r>
          </w:p>
        </w:tc>
      </w:tr>
      <w:tr w:rsidR="00D37ED5" w:rsidRPr="00D7397C" w14:paraId="3F952979" w14:textId="77777777" w:rsidTr="00DC7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1AC259" w14:textId="77777777" w:rsidR="00D37ED5" w:rsidRPr="000C0619" w:rsidRDefault="00D37ED5" w:rsidP="00DC76C5">
            <w:r w:rsidRPr="000C0619">
              <w:t>8.</w:t>
            </w:r>
          </w:p>
        </w:tc>
        <w:tc>
          <w:tcPr>
            <w:tcW w:w="0" w:type="auto"/>
            <w:gridSpan w:val="2"/>
            <w:hideMark/>
          </w:tcPr>
          <w:p w14:paraId="3F9E865B" w14:textId="77777777" w:rsidR="00D37ED5" w:rsidRPr="00C0705A" w:rsidRDefault="00D37ED5" w:rsidP="00DC7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0705A">
              <w:rPr>
                <w:lang w:val="en-US"/>
              </w:rPr>
              <w:t>((kidney or renal) adj1 (transplant* or graft* or allograft*)).</w:t>
            </w:r>
          </w:p>
        </w:tc>
      </w:tr>
      <w:tr w:rsidR="00D37ED5" w:rsidRPr="00C0705A" w14:paraId="0282CE3E" w14:textId="77777777" w:rsidTr="00DC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64EDAF" w14:textId="77777777" w:rsidR="00D37ED5" w:rsidRPr="000C0619" w:rsidRDefault="00D37ED5" w:rsidP="00DC76C5">
            <w:r w:rsidRPr="000C0619">
              <w:t>9.</w:t>
            </w:r>
          </w:p>
        </w:tc>
        <w:tc>
          <w:tcPr>
            <w:tcW w:w="0" w:type="auto"/>
            <w:gridSpan w:val="2"/>
            <w:hideMark/>
          </w:tcPr>
          <w:p w14:paraId="32FF2D8A" w14:textId="77777777" w:rsidR="00D37ED5" w:rsidRPr="00C0705A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0619">
              <w:t>liver transplantation/</w:t>
            </w:r>
            <w:r>
              <w:t xml:space="preserve"> adj1 (hepatic</w:t>
            </w:r>
            <w:r w:rsidRPr="00C0705A">
              <w:rPr>
                <w:lang w:val="en-US"/>
              </w:rPr>
              <w:t>(transplant* or graft* or allograft*))</w:t>
            </w:r>
          </w:p>
        </w:tc>
      </w:tr>
      <w:tr w:rsidR="00D37ED5" w:rsidRPr="00D7397C" w14:paraId="0332ECC7" w14:textId="77777777" w:rsidTr="00DC7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2EE275" w14:textId="77777777" w:rsidR="00D37ED5" w:rsidRPr="000C0619" w:rsidRDefault="00D37ED5" w:rsidP="00DC76C5">
            <w:r w:rsidRPr="000C0619">
              <w:t>10.</w:t>
            </w:r>
          </w:p>
        </w:tc>
        <w:tc>
          <w:tcPr>
            <w:tcW w:w="0" w:type="auto"/>
            <w:gridSpan w:val="2"/>
            <w:hideMark/>
          </w:tcPr>
          <w:p w14:paraId="74B29CB6" w14:textId="77777777" w:rsidR="00D37ED5" w:rsidRPr="00C0705A" w:rsidRDefault="00D37ED5" w:rsidP="00DC7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0705A">
              <w:rPr>
                <w:lang w:val="en-US"/>
              </w:rPr>
              <w:t>((liver or hepatic) adj1 (transplant* or graft* or allograft*))</w:t>
            </w:r>
          </w:p>
        </w:tc>
      </w:tr>
      <w:tr w:rsidR="00D37ED5" w:rsidRPr="000C0619" w14:paraId="3F495917" w14:textId="77777777" w:rsidTr="00DC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B24F1B" w14:textId="77777777" w:rsidR="00D37ED5" w:rsidRPr="000C0619" w:rsidRDefault="00D37ED5" w:rsidP="00DC76C5">
            <w:r w:rsidRPr="000C0619">
              <w:t>15.</w:t>
            </w:r>
          </w:p>
        </w:tc>
        <w:tc>
          <w:tcPr>
            <w:tcW w:w="0" w:type="auto"/>
            <w:gridSpan w:val="2"/>
            <w:hideMark/>
          </w:tcPr>
          <w:p w14:paraId="7A919D38" w14:textId="77777777" w:rsidR="00D37ED5" w:rsidRPr="000C0619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0619">
              <w:t>or/16-17</w:t>
            </w:r>
          </w:p>
        </w:tc>
      </w:tr>
      <w:tr w:rsidR="00D37ED5" w:rsidRPr="000C0619" w14:paraId="22C10BEA" w14:textId="77777777" w:rsidTr="00DC7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EBA8FC" w14:textId="77777777" w:rsidR="00D37ED5" w:rsidRPr="000C0619" w:rsidRDefault="00D37ED5" w:rsidP="00DC76C5">
            <w:r>
              <w:t>Database</w:t>
            </w:r>
          </w:p>
        </w:tc>
        <w:tc>
          <w:tcPr>
            <w:tcW w:w="0" w:type="auto"/>
            <w:gridSpan w:val="2"/>
            <w:hideMark/>
          </w:tcPr>
          <w:p w14:paraId="1ABEBF63" w14:textId="77777777" w:rsidR="00D37ED5" w:rsidRPr="000C0619" w:rsidRDefault="00D37ED5" w:rsidP="00DC7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SH terms</w:t>
            </w:r>
          </w:p>
        </w:tc>
      </w:tr>
      <w:tr w:rsidR="00D37ED5" w:rsidRPr="00D7397C" w14:paraId="5300B6F8" w14:textId="77777777" w:rsidTr="00DC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F2C667" w14:textId="77777777" w:rsidR="00D37ED5" w:rsidRPr="000C0619" w:rsidRDefault="00D37ED5" w:rsidP="00DC76C5">
            <w:r>
              <w:t>Cochrane library/ Europe PMC</w:t>
            </w:r>
          </w:p>
        </w:tc>
        <w:tc>
          <w:tcPr>
            <w:tcW w:w="0" w:type="auto"/>
            <w:gridSpan w:val="2"/>
          </w:tcPr>
          <w:p w14:paraId="16B258AE" w14:textId="77777777" w:rsidR="00D37ED5" w:rsidRPr="00C0705A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0705A">
              <w:rPr>
                <w:lang w:val="en-US"/>
              </w:rPr>
              <w:t>(liver OR hepatic OR kidney OR renal) AND (transplantation* OR transplant* OR graft*) AND (COVID OR Sars-Cov2 OR coronavirus) AND (donor OR recipient)</w:t>
            </w:r>
          </w:p>
        </w:tc>
      </w:tr>
      <w:tr w:rsidR="00D37ED5" w:rsidRPr="00D7397C" w14:paraId="21863028" w14:textId="77777777" w:rsidTr="00DC7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7824EE" w14:textId="77777777" w:rsidR="00D37ED5" w:rsidRPr="000C0619" w:rsidRDefault="00D37ED5" w:rsidP="00DC76C5">
            <w:r>
              <w:t>PubMed</w:t>
            </w:r>
          </w:p>
        </w:tc>
        <w:tc>
          <w:tcPr>
            <w:tcW w:w="0" w:type="auto"/>
            <w:gridSpan w:val="2"/>
          </w:tcPr>
          <w:p w14:paraId="652D9A52" w14:textId="77777777" w:rsidR="00D37ED5" w:rsidRPr="00F53CF4" w:rsidRDefault="00D37ED5" w:rsidP="00DC7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E3DC2">
              <w:rPr>
                <w:lang w:val="en-US"/>
              </w:rPr>
              <w:t>(Liver transplantation) OR (Hepatic transplantation) OR (kidney transplantation) OR (Renal transplantation) AND (COVID OR Sars-Cov2 OR coronavirus)) AND (adult) AND (donor) OR (recipient)</w:t>
            </w:r>
          </w:p>
        </w:tc>
      </w:tr>
      <w:tr w:rsidR="00D37ED5" w:rsidRPr="00D7397C" w14:paraId="38898EEA" w14:textId="77777777" w:rsidTr="00DC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F22561" w14:textId="77777777" w:rsidR="00D37ED5" w:rsidRPr="00F53CF4" w:rsidRDefault="00D37ED5" w:rsidP="00DC76C5">
            <w:pPr>
              <w:rPr>
                <w:lang w:val="en-US"/>
              </w:rPr>
            </w:pPr>
            <w:r w:rsidRPr="00F53CF4">
              <w:rPr>
                <w:lang w:val="en-US"/>
              </w:rPr>
              <w:t>WHO COVID-19</w:t>
            </w:r>
            <w:r>
              <w:rPr>
                <w:lang w:val="en-US"/>
              </w:rPr>
              <w:t xml:space="preserve"> database</w:t>
            </w:r>
          </w:p>
        </w:tc>
        <w:tc>
          <w:tcPr>
            <w:tcW w:w="0" w:type="auto"/>
            <w:gridSpan w:val="2"/>
          </w:tcPr>
          <w:p w14:paraId="6B90D294" w14:textId="77777777" w:rsidR="00D37ED5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5AA3">
              <w:rPr>
                <w:lang w:val="en-US"/>
              </w:rPr>
              <w:t xml:space="preserve">(Kidney OR liver) AND (Covid 19 positive donor OR Covid 19 positive recipient) </w:t>
            </w:r>
            <w:r>
              <w:rPr>
                <w:lang w:val="en-US"/>
              </w:rPr>
              <w:t xml:space="preserve">AND (adult) </w:t>
            </w:r>
            <w:r w:rsidRPr="00085AA3">
              <w:rPr>
                <w:lang w:val="en-US"/>
              </w:rPr>
              <w:t>AND (transplantation)</w:t>
            </w:r>
            <w:r>
              <w:rPr>
                <w:lang w:val="en-US"/>
              </w:rPr>
              <w:t xml:space="preserve"> </w:t>
            </w:r>
          </w:p>
          <w:p w14:paraId="2DEB5787" w14:textId="77777777" w:rsidR="00D37ED5" w:rsidRPr="00F53CF4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37ED5" w:rsidRPr="00F53CF4" w14:paraId="666261CC" w14:textId="77777777" w:rsidTr="00DC7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3C7BAE" w14:textId="77777777" w:rsidR="00D37ED5" w:rsidRPr="00F53CF4" w:rsidRDefault="00D37ED5" w:rsidP="00DC76C5">
            <w:pPr>
              <w:rPr>
                <w:lang w:val="en-US"/>
              </w:rPr>
            </w:pPr>
            <w:r>
              <w:rPr>
                <w:lang w:val="en-US"/>
              </w:rPr>
              <w:t>PiCo Search</w:t>
            </w:r>
          </w:p>
        </w:tc>
        <w:tc>
          <w:tcPr>
            <w:tcW w:w="0" w:type="auto"/>
            <w:gridSpan w:val="2"/>
          </w:tcPr>
          <w:p w14:paraId="7B617F6D" w14:textId="77777777" w:rsidR="00D37ED5" w:rsidRPr="00085AA3" w:rsidRDefault="00D37ED5" w:rsidP="00DC7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37ED5" w:rsidRPr="00F53CF4" w14:paraId="1A9122C8" w14:textId="77777777" w:rsidTr="00DC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4EA9D8" w14:textId="77777777" w:rsidR="00D37ED5" w:rsidRPr="00F53CF4" w:rsidRDefault="00D37ED5" w:rsidP="00DC76C5">
            <w:pPr>
              <w:rPr>
                <w:lang w:val="en-US"/>
              </w:rPr>
            </w:pPr>
            <w:r>
              <w:rPr>
                <w:lang w:val="en-US"/>
              </w:rPr>
              <w:t>Population</w:t>
            </w:r>
          </w:p>
        </w:tc>
        <w:tc>
          <w:tcPr>
            <w:tcW w:w="0" w:type="auto"/>
          </w:tcPr>
          <w:p w14:paraId="4FD6C266" w14:textId="77777777" w:rsidR="00D37ED5" w:rsidRPr="00085AA3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ervention</w:t>
            </w:r>
          </w:p>
        </w:tc>
        <w:tc>
          <w:tcPr>
            <w:tcW w:w="0" w:type="auto"/>
          </w:tcPr>
          <w:p w14:paraId="7CEC915A" w14:textId="77777777" w:rsidR="00D37ED5" w:rsidRPr="00085AA3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</w:tr>
      <w:tr w:rsidR="00D37ED5" w:rsidRPr="00F53CF4" w14:paraId="02C3216C" w14:textId="77777777" w:rsidTr="00DC7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01A83" w14:textId="77777777" w:rsidR="00D37ED5" w:rsidRDefault="00D37ED5" w:rsidP="00DC76C5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0" w:type="auto"/>
          </w:tcPr>
          <w:p w14:paraId="3235F4D9" w14:textId="77777777" w:rsidR="00D37ED5" w:rsidRDefault="00D37ED5" w:rsidP="00DC7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5AA3">
              <w:rPr>
                <w:lang w:val="en-US"/>
              </w:rPr>
              <w:t>Covid-19 RT-PCR testing</w:t>
            </w:r>
          </w:p>
        </w:tc>
        <w:tc>
          <w:tcPr>
            <w:tcW w:w="0" w:type="auto"/>
          </w:tcPr>
          <w:p w14:paraId="5AFEF9D4" w14:textId="77777777" w:rsidR="00D37ED5" w:rsidRDefault="00D37ED5" w:rsidP="00DC7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5AA3">
              <w:t>Survival</w:t>
            </w:r>
          </w:p>
        </w:tc>
      </w:tr>
      <w:tr w:rsidR="00D37ED5" w:rsidRPr="00F53CF4" w14:paraId="029F5F94" w14:textId="77777777" w:rsidTr="00DC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E5D2D3" w14:textId="77777777" w:rsidR="00D37ED5" w:rsidRDefault="00D37ED5" w:rsidP="00DC76C5">
            <w:pPr>
              <w:rPr>
                <w:lang w:val="en-US"/>
              </w:rPr>
            </w:pPr>
            <w:r>
              <w:rPr>
                <w:lang w:val="en-US"/>
              </w:rPr>
              <w:t>Liver Transplant</w:t>
            </w:r>
          </w:p>
        </w:tc>
        <w:tc>
          <w:tcPr>
            <w:tcW w:w="0" w:type="auto"/>
          </w:tcPr>
          <w:p w14:paraId="15D5B10A" w14:textId="77777777" w:rsidR="00D37ED5" w:rsidRPr="00085AA3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1F58295" w14:textId="77777777" w:rsidR="00D37ED5" w:rsidRPr="00085AA3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AA3">
              <w:t>Overall survival</w:t>
            </w:r>
          </w:p>
        </w:tc>
      </w:tr>
      <w:tr w:rsidR="00D37ED5" w:rsidRPr="00F53CF4" w14:paraId="3F613723" w14:textId="77777777" w:rsidTr="00DC7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227540" w14:textId="77777777" w:rsidR="00D37ED5" w:rsidRDefault="00D37ED5" w:rsidP="00DC76C5">
            <w:pPr>
              <w:rPr>
                <w:lang w:val="en-US"/>
              </w:rPr>
            </w:pPr>
            <w:r>
              <w:rPr>
                <w:lang w:val="en-US"/>
              </w:rPr>
              <w:t>Kidney Transplant</w:t>
            </w:r>
          </w:p>
        </w:tc>
        <w:tc>
          <w:tcPr>
            <w:tcW w:w="0" w:type="auto"/>
          </w:tcPr>
          <w:p w14:paraId="3FF8F2D7" w14:textId="77777777" w:rsidR="00D37ED5" w:rsidRPr="00085AA3" w:rsidRDefault="00D37ED5" w:rsidP="00DC7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C8903BD" w14:textId="77777777" w:rsidR="00D37ED5" w:rsidRPr="00085AA3" w:rsidRDefault="00D37ED5" w:rsidP="00DC7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Graft rejection</w:t>
            </w:r>
          </w:p>
        </w:tc>
      </w:tr>
      <w:tr w:rsidR="00D37ED5" w:rsidRPr="00F53CF4" w14:paraId="6B3A1A50" w14:textId="77777777" w:rsidTr="00DC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8D0C84" w14:textId="77777777" w:rsidR="00D37ED5" w:rsidRDefault="00D37ED5" w:rsidP="00DC76C5">
            <w:pPr>
              <w:rPr>
                <w:lang w:val="en-US"/>
              </w:rPr>
            </w:pPr>
            <w:r>
              <w:rPr>
                <w:lang w:val="en-US"/>
              </w:rPr>
              <w:t>COVID-19</w:t>
            </w:r>
          </w:p>
        </w:tc>
        <w:tc>
          <w:tcPr>
            <w:tcW w:w="0" w:type="auto"/>
          </w:tcPr>
          <w:p w14:paraId="3125CC6A" w14:textId="77777777" w:rsidR="00D37ED5" w:rsidRPr="00085AA3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21FDBA6" w14:textId="77777777" w:rsidR="00D37ED5" w:rsidRDefault="00D37ED5" w:rsidP="00DC7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</w:tr>
    </w:tbl>
    <w:p w14:paraId="5CD88706" w14:textId="1251C911" w:rsidR="00D37ED5" w:rsidRPr="00D37ED5" w:rsidRDefault="00D37ED5">
      <w:pPr>
        <w:rPr>
          <w:lang w:val="en-CA"/>
        </w:rPr>
      </w:pPr>
    </w:p>
    <w:sectPr w:rsidR="00D37ED5" w:rsidRPr="00D37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ED5"/>
    <w:rsid w:val="00157BF0"/>
    <w:rsid w:val="001932B9"/>
    <w:rsid w:val="001F4D77"/>
    <w:rsid w:val="0021411D"/>
    <w:rsid w:val="002222B5"/>
    <w:rsid w:val="00525551"/>
    <w:rsid w:val="007F1E40"/>
    <w:rsid w:val="00881438"/>
    <w:rsid w:val="00944863"/>
    <w:rsid w:val="0097202D"/>
    <w:rsid w:val="00A81DD6"/>
    <w:rsid w:val="00D37ED5"/>
    <w:rsid w:val="00D7397C"/>
    <w:rsid w:val="00EE4418"/>
    <w:rsid w:val="00F47F80"/>
    <w:rsid w:val="00FA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31896"/>
  <w15:chartTrackingRefBased/>
  <w15:docId w15:val="{014B2DD5-CDFF-4E71-B7C1-530E2183E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7ED5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37E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37E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37E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37E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37E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37E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37E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37E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37E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37E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37E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37E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37ED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37ED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37ED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37ED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37ED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37E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37E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elZchn">
    <w:name w:val="Titel Zchn"/>
    <w:basedOn w:val="Absatz-Standardschriftart"/>
    <w:link w:val="Titel"/>
    <w:uiPriority w:val="10"/>
    <w:rsid w:val="00D37E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7E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7E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37ED5"/>
    <w:pPr>
      <w:spacing w:before="160"/>
      <w:jc w:val="center"/>
    </w:pPr>
    <w:rPr>
      <w:i/>
      <w:iCs/>
      <w:color w:val="404040" w:themeColor="text1" w:themeTint="BF"/>
      <w:lang/>
    </w:rPr>
  </w:style>
  <w:style w:type="character" w:customStyle="1" w:styleId="ZitatZchn">
    <w:name w:val="Zitat Zchn"/>
    <w:basedOn w:val="Absatz-Standardschriftart"/>
    <w:link w:val="Zitat"/>
    <w:uiPriority w:val="29"/>
    <w:rsid w:val="00D37ED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37ED5"/>
    <w:pPr>
      <w:ind w:left="720"/>
      <w:contextualSpacing/>
    </w:pPr>
    <w:rPr>
      <w:lang/>
    </w:rPr>
  </w:style>
  <w:style w:type="character" w:styleId="IntensiveHervorhebung">
    <w:name w:val="Intense Emphasis"/>
    <w:basedOn w:val="Absatz-Standardschriftart"/>
    <w:uiPriority w:val="21"/>
    <w:qFormat/>
    <w:rsid w:val="00D37ED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37E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37ED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37ED5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D37ED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90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ariye Pollmann</dc:creator>
  <cp:keywords/>
  <dc:description/>
  <cp:lastModifiedBy>Nici Luki</cp:lastModifiedBy>
  <cp:revision>2</cp:revision>
  <dcterms:created xsi:type="dcterms:W3CDTF">2025-02-10T16:58:00Z</dcterms:created>
  <dcterms:modified xsi:type="dcterms:W3CDTF">2025-05-04T13:59:00Z</dcterms:modified>
</cp:coreProperties>
</file>